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F2FC" w14:textId="6219AB4C" w:rsidR="00DF5004" w:rsidRPr="00622BBA" w:rsidRDefault="005D49E2" w:rsidP="00622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49E2"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</w:t>
      </w:r>
      <w:r w:rsidR="009745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37555" w:rsidRPr="00622BBA">
        <w:rPr>
          <w:rFonts w:ascii="Times New Roman" w:hAnsi="Times New Roman" w:cs="Times New Roman"/>
          <w:b/>
          <w:bCs/>
          <w:sz w:val="24"/>
          <w:szCs w:val="24"/>
        </w:rPr>
        <w:t xml:space="preserve">. ICD-10 codes </w:t>
      </w:r>
    </w:p>
    <w:p w14:paraId="452B9BBD" w14:textId="4D0C8C7D" w:rsidR="00F37555" w:rsidRPr="00622BBA" w:rsidRDefault="001773A7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Rheumatoid arthritis: M05-M06.9, M08.0-M08.89</w:t>
      </w:r>
    </w:p>
    <w:p w14:paraId="757682A1" w14:textId="358CFBFD" w:rsidR="001773A7" w:rsidRPr="00622BBA" w:rsidRDefault="001773A7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Osteoarthritis: M13-M13.9, M15-M19.079</w:t>
      </w:r>
    </w:p>
    <w:p w14:paraId="7056542D" w14:textId="2A8671FF" w:rsidR="00D400C5" w:rsidRPr="00622BBA" w:rsidRDefault="00D400C5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Low back pain: G54.1, G54.3, G54.4, G57.0-G57.12, M43.2-M43.5, M43.8, M43.9, M45-M49, M49.2-M49.89, M51-M51.9</w:t>
      </w:r>
      <w:r w:rsidR="00553C65" w:rsidRPr="00622BBA">
        <w:rPr>
          <w:rFonts w:ascii="Times New Roman" w:hAnsi="Times New Roman" w:cs="Times New Roman"/>
          <w:sz w:val="24"/>
          <w:szCs w:val="24"/>
        </w:rPr>
        <w:t>, M53, M53.2-M54, M54.1-M54.18, M54.3-M54.9, M99, M99.1-M99.9</w:t>
      </w:r>
    </w:p>
    <w:p w14:paraId="02D01F6E" w14:textId="5FBA0E76" w:rsidR="00553C65" w:rsidRPr="00622BBA" w:rsidRDefault="00553C65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Neck pain: G54.2, M50-M50.93, M53.0, M54.0-M54.09, M54.2</w:t>
      </w:r>
    </w:p>
    <w:p w14:paraId="7FC9ABAA" w14:textId="28A58C2C" w:rsidR="00553C65" w:rsidRPr="00622BBA" w:rsidRDefault="00553C65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Gout: M10-M10.19, M10.3-M10.9</w:t>
      </w:r>
    </w:p>
    <w:p w14:paraId="71FF376B" w14:textId="6CDF66FC" w:rsidR="00553C65" w:rsidRPr="00622BBA" w:rsidRDefault="00553C65" w:rsidP="00622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BBA">
        <w:rPr>
          <w:rFonts w:ascii="Times New Roman" w:hAnsi="Times New Roman" w:cs="Times New Roman"/>
          <w:sz w:val="24"/>
          <w:szCs w:val="24"/>
        </w:rPr>
        <w:t>Other musculoskeletal disorders: I27.1, L93-L93.2, M00-M03.0, M03.2, M03.6, M07-M08, M08.9-M09.0, M09.2, M09.8, M11-M12</w:t>
      </w:r>
      <w:r w:rsidR="00622BBA" w:rsidRPr="00622BBA">
        <w:rPr>
          <w:rFonts w:ascii="Times New Roman" w:hAnsi="Times New Roman" w:cs="Times New Roman"/>
          <w:sz w:val="24"/>
          <w:szCs w:val="24"/>
        </w:rPr>
        <w:t>, M12.2-M12.49, M12.8-M12.9, M14-M14.89, M22-M25.879, M30-M32.9, M34-M36.8, M40-M43.19, M65-M68.8, M70-M73, M73.8, M75-M77.9, M80-M83.4, M83.8-M87.09, M87.3-M89.59, M89.7-M95.9, M99.0-M99.09</w:t>
      </w:r>
    </w:p>
    <w:sectPr w:rsidR="00553C65" w:rsidRPr="00622B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CF6DD" w14:textId="77777777" w:rsidR="00B81034" w:rsidRDefault="00B81034" w:rsidP="00A4564A">
      <w:pPr>
        <w:spacing w:after="0" w:line="240" w:lineRule="auto"/>
      </w:pPr>
      <w:r>
        <w:separator/>
      </w:r>
    </w:p>
  </w:endnote>
  <w:endnote w:type="continuationSeparator" w:id="0">
    <w:p w14:paraId="198C74A6" w14:textId="77777777" w:rsidR="00B81034" w:rsidRDefault="00B81034" w:rsidP="00A45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56623" w14:textId="77777777" w:rsidR="00B81034" w:rsidRDefault="00B81034" w:rsidP="00A4564A">
      <w:pPr>
        <w:spacing w:after="0" w:line="240" w:lineRule="auto"/>
      </w:pPr>
      <w:r>
        <w:separator/>
      </w:r>
    </w:p>
  </w:footnote>
  <w:footnote w:type="continuationSeparator" w:id="0">
    <w:p w14:paraId="7F1C1F2E" w14:textId="77777777" w:rsidR="00B81034" w:rsidRDefault="00B81034" w:rsidP="00A45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55"/>
    <w:rsid w:val="001773A7"/>
    <w:rsid w:val="001F4109"/>
    <w:rsid w:val="00553C65"/>
    <w:rsid w:val="005D49E2"/>
    <w:rsid w:val="00622BBA"/>
    <w:rsid w:val="00974533"/>
    <w:rsid w:val="00A4564A"/>
    <w:rsid w:val="00B802A7"/>
    <w:rsid w:val="00B81034"/>
    <w:rsid w:val="00D400C5"/>
    <w:rsid w:val="00DF5004"/>
    <w:rsid w:val="00F3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9FC17"/>
  <w15:chartTrackingRefBased/>
  <w15:docId w15:val="{BF6E809B-7550-490C-A999-9874CE28C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6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564A"/>
  </w:style>
  <w:style w:type="paragraph" w:styleId="a4">
    <w:name w:val="footer"/>
    <w:basedOn w:val="a"/>
    <w:link w:val="Char0"/>
    <w:uiPriority w:val="99"/>
    <w:unhideWhenUsed/>
    <w:rsid w:val="00A456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5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</cp:revision>
  <dcterms:created xsi:type="dcterms:W3CDTF">2022-11-09T19:29:00Z</dcterms:created>
  <dcterms:modified xsi:type="dcterms:W3CDTF">2022-11-09T19:29:00Z</dcterms:modified>
</cp:coreProperties>
</file>